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C43A2" w14:textId="3A71A0AA" w:rsidR="0012679B" w:rsidRPr="0012679B" w:rsidRDefault="00234160" w:rsidP="0012679B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10 </w:t>
      </w:r>
      <w:r w:rsidR="00A5690E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Worsened anxiety/depression by age and gender for each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7"/>
        <w:gridCol w:w="5175"/>
        <w:gridCol w:w="5046"/>
      </w:tblGrid>
      <w:tr w:rsidR="0012679B" w:rsidRPr="0012679B" w14:paraId="6C140557" w14:textId="77777777" w:rsidTr="00B60176">
        <w:trPr>
          <w:trHeight w:val="3984"/>
        </w:trPr>
        <w:tc>
          <w:tcPr>
            <w:tcW w:w="5167" w:type="dxa"/>
          </w:tcPr>
          <w:p w14:paraId="36BB571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a – Africa</w:t>
            </w:r>
          </w:p>
          <w:p w14:paraId="4C092B3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3C6BF7FB" wp14:editId="15152C55">
                  <wp:extent cx="3060000" cy="2286000"/>
                  <wp:effectExtent l="0" t="0" r="7620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75" w:type="dxa"/>
          </w:tcPr>
          <w:p w14:paraId="16CC456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b –  Asia</w:t>
            </w:r>
          </w:p>
          <w:p w14:paraId="358F91D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68526BAE" wp14:editId="3CF9D1E5">
                  <wp:extent cx="3060000" cy="2286000"/>
                  <wp:effectExtent l="0" t="0" r="7620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046" w:type="dxa"/>
          </w:tcPr>
          <w:p w14:paraId="5FDB47B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c – Europe</w:t>
            </w:r>
          </w:p>
          <w:p w14:paraId="7A5A0F9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56F6164E" wp14:editId="39C29F8E">
                  <wp:extent cx="3060000" cy="2286000"/>
                  <wp:effectExtent l="0" t="0" r="7620" b="0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12679B" w:rsidRPr="0012679B" w14:paraId="77F61D91" w14:textId="77777777" w:rsidTr="00B60176">
        <w:trPr>
          <w:trHeight w:val="4345"/>
        </w:trPr>
        <w:tc>
          <w:tcPr>
            <w:tcW w:w="5167" w:type="dxa"/>
          </w:tcPr>
          <w:p w14:paraId="571DC88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d – North America</w:t>
            </w:r>
          </w:p>
          <w:p w14:paraId="2CA2A88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7A6FCFAB" wp14:editId="2E7EBF18">
                  <wp:extent cx="3060000" cy="2286000"/>
                  <wp:effectExtent l="0" t="0" r="7620" b="0"/>
                  <wp:docPr id="25" name="Chart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5175" w:type="dxa"/>
          </w:tcPr>
          <w:p w14:paraId="77271EF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e – Oceania</w:t>
            </w:r>
          </w:p>
          <w:p w14:paraId="32DB320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4F75CBD1" wp14:editId="7518F16E">
                  <wp:extent cx="3060000" cy="2286000"/>
                  <wp:effectExtent l="0" t="0" r="7620" b="0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046" w:type="dxa"/>
          </w:tcPr>
          <w:p w14:paraId="1E1C44F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sz w:val="20"/>
              </w:rPr>
              <w:t>Panel d – South America</w:t>
            </w:r>
          </w:p>
          <w:p w14:paraId="3D8D7CB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20"/>
              </w:rPr>
            </w:pPr>
            <w:r w:rsidRPr="0012679B">
              <w:rPr>
                <w:rFonts w:ascii="Times New Roman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58F3075D" wp14:editId="7E6E651B">
                  <wp:extent cx="3060000" cy="2286000"/>
                  <wp:effectExtent l="0" t="0" r="7620" b="0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37D94082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248C8662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4CFA592A" w14:textId="7E9DBABD" w:rsidR="0012679B" w:rsidRPr="0012679B" w:rsidRDefault="0012679B" w:rsidP="005D7C8C">
      <w:pPr>
        <w:spacing w:after="0" w:line="240" w:lineRule="auto"/>
        <w:rPr>
          <w:b/>
          <w:color w:val="000000" w:themeColor="text1"/>
        </w:rPr>
      </w:pPr>
    </w:p>
    <w:p w14:paraId="3B3B84F6" w14:textId="7A0D287E" w:rsidR="005D7C8C" w:rsidRDefault="005D7C8C" w:rsidP="0012679B">
      <w:pPr>
        <w:spacing w:after="0" w:line="240" w:lineRule="auto"/>
        <w:rPr>
          <w:b/>
          <w:color w:val="000000" w:themeColor="text1"/>
        </w:rPr>
      </w:pPr>
      <w:bookmarkStart w:id="0" w:name="_GoBack"/>
      <w:bookmarkEnd w:id="0"/>
    </w:p>
    <w:p w14:paraId="65D75DAF" w14:textId="77777777" w:rsidR="0012679B" w:rsidRPr="005D7C8C" w:rsidRDefault="0012679B" w:rsidP="005D7C8C">
      <w:pPr>
        <w:jc w:val="center"/>
      </w:pPr>
    </w:p>
    <w:sectPr w:rsidR="0012679B" w:rsidRPr="005D7C8C" w:rsidSect="006C0C92">
      <w:footerReference w:type="default" r:id="rId14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4848B8" w14:textId="77777777" w:rsidR="003277AF" w:rsidRDefault="003277AF" w:rsidP="0058286F">
      <w:pPr>
        <w:spacing w:after="0" w:line="240" w:lineRule="auto"/>
      </w:pPr>
      <w:r>
        <w:separator/>
      </w:r>
    </w:p>
  </w:endnote>
  <w:endnote w:type="continuationSeparator" w:id="0">
    <w:p w14:paraId="070812BA" w14:textId="77777777" w:rsidR="003277AF" w:rsidRDefault="003277AF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0F181BF8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A82B02" w14:textId="77777777" w:rsidR="003277AF" w:rsidRDefault="003277AF" w:rsidP="0058286F">
      <w:pPr>
        <w:spacing w:after="0" w:line="240" w:lineRule="auto"/>
      </w:pPr>
      <w:r>
        <w:separator/>
      </w:r>
    </w:p>
  </w:footnote>
  <w:footnote w:type="continuationSeparator" w:id="0">
    <w:p w14:paraId="63142BD5" w14:textId="77777777" w:rsidR="003277AF" w:rsidRDefault="003277AF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6D06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7AF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788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D7C8C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6E86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126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61D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2E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686E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085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ndph\K\iCATS\CANDOUR\output\CANDOUR_PCHC_Figures_v0-1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ndph\K\iCATS\CANDOUR\output\CANDOUR_PCHC_Figures_v0-11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ndph\K\iCATS\CANDOUR\output\CANDOUR_PCHC_Figures_v0-11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ndph\K\iCATS\CANDOUR\output\CANDOUR_PCHC_Figures_v0-11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ndph\K\iCATS\CANDOUR\output\CANDOUR_PCHC_Figures_v0-11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ndph\K\iCATS\CANDOUR\output\CANDOUR_PCHC_Figures_v0-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13564540387508"/>
          <c:y val="6.5083552055993005E-2"/>
          <c:w val="0.68920534371405817"/>
          <c:h val="0.465550743657042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H$29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31:$CG$37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H$31:$CH$37</c:f>
              <c:numCache>
                <c:formatCode>0.00%</c:formatCode>
                <c:ptCount val="7"/>
                <c:pt idx="0">
                  <c:v>0.48449999999999999</c:v>
                </c:pt>
                <c:pt idx="1">
                  <c:v>0.44829999999999998</c:v>
                </c:pt>
                <c:pt idx="2">
                  <c:v>0.41070000000000001</c:v>
                </c:pt>
                <c:pt idx="3">
                  <c:v>0.5333</c:v>
                </c:pt>
                <c:pt idx="4">
                  <c:v>0.75</c:v>
                </c:pt>
                <c:pt idx="5">
                  <c:v>0.5</c:v>
                </c:pt>
                <c:pt idx="6">
                  <c:v>0.4554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87-4C67-AB1B-46AA4411CC7D}"/>
            </c:ext>
          </c:extLst>
        </c:ser>
        <c:ser>
          <c:idx val="1"/>
          <c:order val="1"/>
          <c:tx>
            <c:strRef>
              <c:f>'CANDOUR data'!$CI$29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31:$CG$37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I$31:$CI$37</c:f>
              <c:numCache>
                <c:formatCode>0.00%</c:formatCode>
                <c:ptCount val="7"/>
                <c:pt idx="0">
                  <c:v>0.4667</c:v>
                </c:pt>
                <c:pt idx="1">
                  <c:v>0.57240000000000002</c:v>
                </c:pt>
                <c:pt idx="2">
                  <c:v>0.2727</c:v>
                </c:pt>
                <c:pt idx="3">
                  <c:v>0.66669999999999996</c:v>
                </c:pt>
                <c:pt idx="4">
                  <c:v>0.25</c:v>
                </c:pt>
                <c:pt idx="5">
                  <c:v>0</c:v>
                </c:pt>
                <c:pt idx="6">
                  <c:v>0.5071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87-4C67-AB1B-46AA4411CC7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>
            <c:manualLayout>
              <c:xMode val="edge"/>
              <c:yMode val="edge"/>
              <c:x val="0.55332991241263385"/>
              <c:y val="0.807079615048118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187985490577724"/>
          <c:y val="0.88169072615922994"/>
          <c:w val="0.63624029018844552"/>
          <c:h val="0.107198162729658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13564540387508"/>
          <c:y val="6.5083552055993005E-2"/>
          <c:w val="0.68920534371405817"/>
          <c:h val="0.437772965879265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H$40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42:$CG$48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H$42:$CH$48</c:f>
              <c:numCache>
                <c:formatCode>0.00%</c:formatCode>
                <c:ptCount val="7"/>
                <c:pt idx="0">
                  <c:v>0.32929999999999998</c:v>
                </c:pt>
                <c:pt idx="1">
                  <c:v>0.4945</c:v>
                </c:pt>
                <c:pt idx="2">
                  <c:v>0.48470000000000002</c:v>
                </c:pt>
                <c:pt idx="3">
                  <c:v>0.2218</c:v>
                </c:pt>
                <c:pt idx="4">
                  <c:v>0.2412</c:v>
                </c:pt>
                <c:pt idx="5">
                  <c:v>0.1023</c:v>
                </c:pt>
                <c:pt idx="6">
                  <c:v>0.328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F3-4D94-A8B5-EAACB7E56416}"/>
            </c:ext>
          </c:extLst>
        </c:ser>
        <c:ser>
          <c:idx val="1"/>
          <c:order val="1"/>
          <c:tx>
            <c:strRef>
              <c:f>'CANDOUR data'!$CI$40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42:$CG$48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I$42:$CI$48</c:f>
              <c:numCache>
                <c:formatCode>0.00%</c:formatCode>
                <c:ptCount val="7"/>
                <c:pt idx="0">
                  <c:v>0.38269999999999998</c:v>
                </c:pt>
                <c:pt idx="1">
                  <c:v>0.49309999999999998</c:v>
                </c:pt>
                <c:pt idx="2">
                  <c:v>0.34849999999999998</c:v>
                </c:pt>
                <c:pt idx="3">
                  <c:v>0.129</c:v>
                </c:pt>
                <c:pt idx="4">
                  <c:v>0.29970000000000002</c:v>
                </c:pt>
                <c:pt idx="5">
                  <c:v>0.1633</c:v>
                </c:pt>
                <c:pt idx="6">
                  <c:v>0.3358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F3-4D94-A8B5-EAACB7E564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>
            <c:manualLayout>
              <c:xMode val="edge"/>
              <c:yMode val="edge"/>
              <c:x val="0.55332991241263385"/>
              <c:y val="0.790412948381452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187985490577724"/>
          <c:y val="0.87613517060367452"/>
          <c:w val="0.63624029018844552"/>
          <c:h val="0.107198162729658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139398515409732"/>
          <c:y val="6.5083552055993005E-2"/>
          <c:w val="0.71294391438928162"/>
          <c:h val="0.426661854768153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H$5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53:$CG$59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H$53:$CH$59</c:f>
              <c:numCache>
                <c:formatCode>0.00%</c:formatCode>
                <c:ptCount val="7"/>
                <c:pt idx="0">
                  <c:v>0.37230000000000002</c:v>
                </c:pt>
                <c:pt idx="1">
                  <c:v>0.29459999999999997</c:v>
                </c:pt>
                <c:pt idx="2">
                  <c:v>0.31090000000000001</c:v>
                </c:pt>
                <c:pt idx="3">
                  <c:v>0.3034</c:v>
                </c:pt>
                <c:pt idx="4">
                  <c:v>0.21240000000000001</c:v>
                </c:pt>
                <c:pt idx="5">
                  <c:v>0.24110000000000001</c:v>
                </c:pt>
                <c:pt idx="6">
                  <c:v>0.26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93-4957-8C14-426ACE0484A7}"/>
            </c:ext>
          </c:extLst>
        </c:ser>
        <c:ser>
          <c:idx val="1"/>
          <c:order val="1"/>
          <c:tx>
            <c:strRef>
              <c:f>'CANDOUR data'!$CI$51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53:$CG$59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I$53:$CI$59</c:f>
              <c:numCache>
                <c:formatCode>0.00%</c:formatCode>
                <c:ptCount val="7"/>
                <c:pt idx="0">
                  <c:v>0.47239999999999999</c:v>
                </c:pt>
                <c:pt idx="1">
                  <c:v>0.41</c:v>
                </c:pt>
                <c:pt idx="2">
                  <c:v>0.38169999999999998</c:v>
                </c:pt>
                <c:pt idx="3">
                  <c:v>0.33700000000000002</c:v>
                </c:pt>
                <c:pt idx="4">
                  <c:v>0.34029999999999999</c:v>
                </c:pt>
                <c:pt idx="5">
                  <c:v>0.30180000000000001</c:v>
                </c:pt>
                <c:pt idx="6">
                  <c:v>0.3716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93-4957-8C14-426ACE0484A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>
            <c:manualLayout>
              <c:xMode val="edge"/>
              <c:yMode val="edge"/>
              <c:x val="0.54925656086264429"/>
              <c:y val="0.784857392825896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617794817988971"/>
          <c:y val="0.88169072615922994"/>
          <c:w val="0.58764410364022057"/>
          <c:h val="0.107198162729658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139398515409732"/>
          <c:y val="6.5083552055993005E-2"/>
          <c:w val="0.71294391438928162"/>
          <c:h val="0.448884076990376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H$6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64:$CG$70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H$64:$CH$70</c:f>
              <c:numCache>
                <c:formatCode>0.00%</c:formatCode>
                <c:ptCount val="7"/>
                <c:pt idx="0">
                  <c:v>0.38929999999999998</c:v>
                </c:pt>
                <c:pt idx="1">
                  <c:v>0.41110000000000002</c:v>
                </c:pt>
                <c:pt idx="2">
                  <c:v>0.42930000000000001</c:v>
                </c:pt>
                <c:pt idx="3">
                  <c:v>0.3251</c:v>
                </c:pt>
                <c:pt idx="4">
                  <c:v>0.26490000000000002</c:v>
                </c:pt>
                <c:pt idx="5">
                  <c:v>0.25669999999999998</c:v>
                </c:pt>
                <c:pt idx="6">
                  <c:v>0.34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7C-42A2-8345-CF1D8EFC1141}"/>
            </c:ext>
          </c:extLst>
        </c:ser>
        <c:ser>
          <c:idx val="1"/>
          <c:order val="1"/>
          <c:tx>
            <c:strRef>
              <c:f>'CANDOUR data'!$CI$62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64:$CG$70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I$64:$CI$70</c:f>
              <c:numCache>
                <c:formatCode>0.00%</c:formatCode>
                <c:ptCount val="7"/>
                <c:pt idx="0">
                  <c:v>0.47310000000000002</c:v>
                </c:pt>
                <c:pt idx="1">
                  <c:v>0.4677</c:v>
                </c:pt>
                <c:pt idx="2">
                  <c:v>0.36780000000000002</c:v>
                </c:pt>
                <c:pt idx="3">
                  <c:v>0.40010000000000001</c:v>
                </c:pt>
                <c:pt idx="4">
                  <c:v>0.3947</c:v>
                </c:pt>
                <c:pt idx="5">
                  <c:v>0.34599999999999997</c:v>
                </c:pt>
                <c:pt idx="6">
                  <c:v>0.40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7C-42A2-8345-CF1D8EFC114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>
            <c:manualLayout>
              <c:xMode val="edge"/>
              <c:yMode val="edge"/>
              <c:x val="0.54925656086264429"/>
              <c:y val="0.790412948381452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617794817988971"/>
          <c:y val="0.87613517060367452"/>
          <c:w val="0.58764410364022057"/>
          <c:h val="0.107198162729658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139398515409732"/>
          <c:y val="6.5083552055993005E-2"/>
          <c:w val="0.71294391438928162"/>
          <c:h val="0.432217410323709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H$73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75:$CG$81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H$75:$CH$81</c:f>
              <c:numCache>
                <c:formatCode>0.00%</c:formatCode>
                <c:ptCount val="7"/>
                <c:pt idx="0">
                  <c:v>0.32079999999999997</c:v>
                </c:pt>
                <c:pt idx="1">
                  <c:v>0.29299999999999998</c:v>
                </c:pt>
                <c:pt idx="2">
                  <c:v>0.43669999999999998</c:v>
                </c:pt>
                <c:pt idx="3">
                  <c:v>0.27610000000000001</c:v>
                </c:pt>
                <c:pt idx="4">
                  <c:v>0.111</c:v>
                </c:pt>
                <c:pt idx="5">
                  <c:v>0.1366</c:v>
                </c:pt>
                <c:pt idx="6">
                  <c:v>0.2584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73-4136-BAC4-D85B187A32F3}"/>
            </c:ext>
          </c:extLst>
        </c:ser>
        <c:ser>
          <c:idx val="1"/>
          <c:order val="1"/>
          <c:tx>
            <c:strRef>
              <c:f>'CANDOUR data'!$CI$73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75:$CG$81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I$75:$CI$81</c:f>
              <c:numCache>
                <c:formatCode>0.00%</c:formatCode>
                <c:ptCount val="7"/>
                <c:pt idx="0">
                  <c:v>0.35799999999999998</c:v>
                </c:pt>
                <c:pt idx="1">
                  <c:v>0.3165</c:v>
                </c:pt>
                <c:pt idx="2">
                  <c:v>0.2326</c:v>
                </c:pt>
                <c:pt idx="3">
                  <c:v>0.25559999999999999</c:v>
                </c:pt>
                <c:pt idx="4">
                  <c:v>0.15590000000000001</c:v>
                </c:pt>
                <c:pt idx="5">
                  <c:v>0.22059999999999999</c:v>
                </c:pt>
                <c:pt idx="6">
                  <c:v>0.2544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73-4136-BAC4-D85B187A32F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>
            <c:manualLayout>
              <c:xMode val="edge"/>
              <c:yMode val="edge"/>
              <c:x val="0.54925656086264429"/>
              <c:y val="0.77374628171478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139398515409732"/>
          <c:y val="6.5083552055993005E-2"/>
          <c:w val="0.71294391438928162"/>
          <c:h val="0.454439632545931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OUR data'!$CH$8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86:$CG$92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H$86:$CH$92</c:f>
              <c:numCache>
                <c:formatCode>0.00%</c:formatCode>
                <c:ptCount val="7"/>
                <c:pt idx="0">
                  <c:v>0.39710000000000001</c:v>
                </c:pt>
                <c:pt idx="1">
                  <c:v>0.308</c:v>
                </c:pt>
                <c:pt idx="2">
                  <c:v>0.26469999999999999</c:v>
                </c:pt>
                <c:pt idx="3">
                  <c:v>0.22409999999999999</c:v>
                </c:pt>
                <c:pt idx="4">
                  <c:v>0.25069999999999998</c:v>
                </c:pt>
                <c:pt idx="5">
                  <c:v>0.4783</c:v>
                </c:pt>
                <c:pt idx="6">
                  <c:v>0.3100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E9-4B38-B9B5-FBB4212642B2}"/>
            </c:ext>
          </c:extLst>
        </c:ser>
        <c:ser>
          <c:idx val="1"/>
          <c:order val="1"/>
          <c:tx>
            <c:strRef>
              <c:f>'CANDOUR data'!$CI$84</c:f>
              <c:strCache>
                <c:ptCount val="1"/>
                <c:pt idx="0">
                  <c:v>Female &amp; 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ANDOUR data'!$CG$86:$CG$92</c:f>
              <c:strCache>
                <c:ptCount val="7"/>
                <c:pt idx="0">
                  <c:v>18-24 years</c:v>
                </c:pt>
                <c:pt idx="1">
                  <c:v>25-34 years</c:v>
                </c:pt>
                <c:pt idx="2">
                  <c:v>35-44 years</c:v>
                </c:pt>
                <c:pt idx="3">
                  <c:v>45-54 years</c:v>
                </c:pt>
                <c:pt idx="4">
                  <c:v>55-64 years</c:v>
                </c:pt>
                <c:pt idx="5">
                  <c:v>65+ years</c:v>
                </c:pt>
                <c:pt idx="6">
                  <c:v>Pooled</c:v>
                </c:pt>
              </c:strCache>
            </c:strRef>
          </c:cat>
          <c:val>
            <c:numRef>
              <c:f>'CANDOUR data'!$CI$86:$CI$92</c:f>
              <c:numCache>
                <c:formatCode>0.00%</c:formatCode>
                <c:ptCount val="7"/>
                <c:pt idx="0">
                  <c:v>0.45229999999999998</c:v>
                </c:pt>
                <c:pt idx="1">
                  <c:v>0.41470000000000001</c:v>
                </c:pt>
                <c:pt idx="2">
                  <c:v>0.29160000000000003</c:v>
                </c:pt>
                <c:pt idx="3">
                  <c:v>0.28079999999999999</c:v>
                </c:pt>
                <c:pt idx="4">
                  <c:v>0.28660000000000002</c:v>
                </c:pt>
                <c:pt idx="5">
                  <c:v>0.38419999999999999</c:v>
                </c:pt>
                <c:pt idx="6">
                  <c:v>0.350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E9-4B38-B9B5-FBB4212642B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24328224"/>
        <c:axId val="1324324064"/>
      </c:barChart>
      <c:catAx>
        <c:axId val="132432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Age</a:t>
                </a:r>
              </a:p>
            </c:rich>
          </c:tx>
          <c:layout>
            <c:manualLayout>
              <c:xMode val="edge"/>
              <c:yMode val="edge"/>
              <c:x val="0.54925656086264429"/>
              <c:y val="0.79596850393700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4064"/>
        <c:crosses val="autoZero"/>
        <c:auto val="1"/>
        <c:lblAlgn val="ctr"/>
        <c:lblOffset val="100"/>
        <c:noMultiLvlLbl val="0"/>
      </c:catAx>
      <c:valAx>
        <c:axId val="1324324064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Weighted % of respondents </a:t>
                </a:r>
                <a:endParaRPr lang="en-GB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032904822140072"/>
          <c:y val="0.88169072615922994"/>
          <c:w val="0.58764410364022057"/>
          <c:h val="0.107198162729658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A8095-C6CE-4850-B8CC-3A887E1FD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8:07:00Z</dcterms:created>
  <dcterms:modified xsi:type="dcterms:W3CDTF">2022-12-02T18:08:00Z</dcterms:modified>
</cp:coreProperties>
</file>